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B9A" w:rsidRPr="00C75287" w:rsidRDefault="009B5B9A" w:rsidP="00F90F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7528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351DD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7528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proofErr w:type="spellEnd"/>
      <w:r w:rsidRPr="00C75287">
        <w:rPr>
          <w:rFonts w:ascii="Times New Roman" w:eastAsia="Times New Roman" w:hAnsi="Times New Roman" w:cs="Times New Roman"/>
          <w:sz w:val="24"/>
          <w:szCs w:val="24"/>
        </w:rPr>
        <w:t xml:space="preserve"> Aromatic short grain rice genotypes used in the present study and region of their coll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90"/>
        <w:gridCol w:w="2090"/>
        <w:gridCol w:w="2163"/>
        <w:gridCol w:w="2016"/>
        <w:gridCol w:w="830"/>
      </w:tblGrid>
      <w:tr w:rsidR="009B5B9A" w:rsidRPr="00C75287" w:rsidTr="00EE4264">
        <w:trPr>
          <w:trHeight w:val="34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e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luch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ar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ar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y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sa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g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kunj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s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ol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s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agu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drak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ganamanj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pari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dh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hu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ianak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ula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ula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s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rajsen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g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rabahi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ula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ar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ra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local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local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ei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i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illipanj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ingis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eer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k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 krishna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uda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iamb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3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kchamp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hn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ir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zee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umanjee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bilas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bilas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lab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timach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tim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timach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ser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laku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ur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lku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idh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g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m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smanjee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suniasunaph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gud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gop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yaph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lei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insas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i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kaj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ti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kursu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kur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asital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al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lei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zee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bilas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nadhan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z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jatak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u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akakuding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ban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gab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ran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aban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al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ban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eer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r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g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gadhu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an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abhog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at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n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as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tul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eer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karu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ir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etpotat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j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tima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pudi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asital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eer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kati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nadhan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ll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ari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1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ab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bana</w:t>
            </w:r>
            <w:proofErr w:type="spellEnd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m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ka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k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9B5B9A" w:rsidRPr="00C75287" w:rsidTr="00EE426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4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kan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B5B9A" w:rsidRPr="00C75287" w:rsidRDefault="009B5B9A" w:rsidP="00EE42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</w:tbl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0F1A" w:rsidRPr="00C75287" w:rsidRDefault="00F90F1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90F1A" w:rsidRPr="00C75287" w:rsidRDefault="00F90F1A" w:rsidP="009B5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B5B9A" w:rsidRPr="00C75287" w:rsidRDefault="009B5B9A" w:rsidP="00F90F1A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7528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351DD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7528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proofErr w:type="spellEnd"/>
      <w:r w:rsidRPr="00C752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C75287">
        <w:rPr>
          <w:rFonts w:ascii="Times New Roman" w:eastAsia="Times New Roman" w:hAnsi="Times New Roman" w:cs="Times New Roman"/>
          <w:color w:val="000000"/>
          <w:sz w:val="24"/>
          <w:szCs w:val="24"/>
        </w:rPr>
        <w:t>Population statistics of the estimated clusters</w:t>
      </w:r>
    </w:p>
    <w:tbl>
      <w:tblPr>
        <w:tblW w:w="989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68"/>
        <w:gridCol w:w="1849"/>
        <w:gridCol w:w="876"/>
        <w:gridCol w:w="1969"/>
        <w:gridCol w:w="2935"/>
      </w:tblGrid>
      <w:tr w:rsidR="009B5B9A" w:rsidRPr="00C75287" w:rsidTr="007223F1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shi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dist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 frequency divergence</w:t>
            </w:r>
          </w:p>
        </w:tc>
      </w:tr>
      <w:tr w:rsidR="009B5B9A" w:rsidRPr="00C75287" w:rsidTr="007223F1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0373CC" w:rsidRDefault="009B5B9A" w:rsidP="00EE4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 1</w:t>
            </w:r>
            <w:r w:rsidR="00037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037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 admixtur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0.14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0.25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</w:tr>
      <w:tr w:rsidR="009B5B9A" w:rsidRPr="00C75287" w:rsidTr="007223F1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7223F1" w:rsidRDefault="009B5B9A" w:rsidP="00EE4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 2</w:t>
            </w:r>
            <w:r w:rsidR="000373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0373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 admixtur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0.2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sz w:val="24"/>
                <w:szCs w:val="24"/>
              </w:rPr>
              <w:t>0.276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5B9A" w:rsidRPr="00C75287" w:rsidRDefault="009B5B9A" w:rsidP="00EE42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B5B9A" w:rsidRPr="00C75287" w:rsidRDefault="009B5B9A" w:rsidP="00F90F1A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C75287">
        <w:rPr>
          <w:rFonts w:ascii="Times New Roman" w:hAnsi="Times New Roman" w:cs="Times New Roman"/>
          <w:noProof/>
          <w:sz w:val="24"/>
          <w:szCs w:val="24"/>
          <w:lang w:val="en-US"/>
        </w:rPr>
        <w:t>*</w:t>
      </w:r>
      <w:r w:rsidRPr="00C75287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P 1</w:t>
      </w:r>
      <w:r w:rsidRPr="00C752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C75287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P 2</w:t>
      </w:r>
      <w:r w:rsidRPr="00C7528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re estimated subpopulations</w:t>
      </w: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9B5B9A" w:rsidRPr="00C75287" w:rsidRDefault="009B5B9A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</w:pPr>
    </w:p>
    <w:p w:rsidR="00F5236C" w:rsidRPr="00C75287" w:rsidRDefault="00F5236C" w:rsidP="009B5B9A">
      <w:pPr>
        <w:rPr>
          <w:rFonts w:ascii="Times New Roman" w:hAnsi="Times New Roman" w:cs="Times New Roman"/>
          <w:sz w:val="24"/>
          <w:szCs w:val="24"/>
        </w:rPr>
        <w:sectPr w:rsidR="00F5236C" w:rsidRPr="00C75287" w:rsidSect="002A03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236C" w:rsidRPr="00C75287" w:rsidRDefault="00F5236C" w:rsidP="00F90F1A">
      <w:pPr>
        <w:autoSpaceDE w:val="0"/>
        <w:autoSpaceDN w:val="0"/>
        <w:adjustRightInd w:val="0"/>
        <w:spacing w:line="360" w:lineRule="auto"/>
        <w:ind w:left="993" w:hanging="993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C752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351D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C752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proofErr w:type="spellEnd"/>
      <w:r w:rsidRPr="00C75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ir-wise </w:t>
      </w:r>
      <w:proofErr w:type="spellStart"/>
      <w:r w:rsidRPr="00C75287">
        <w:rPr>
          <w:rFonts w:ascii="Times New Roman" w:hAnsi="Times New Roman" w:cs="Times New Roman"/>
          <w:color w:val="000000" w:themeColor="text1"/>
          <w:sz w:val="24"/>
          <w:szCs w:val="24"/>
        </w:rPr>
        <w:t>Nei’s</w:t>
      </w:r>
      <w:proofErr w:type="spellEnd"/>
      <w:r w:rsidRPr="00C752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biased genetic distance of 19 geographical districts</w:t>
      </w:r>
    </w:p>
    <w:tbl>
      <w:tblPr>
        <w:tblW w:w="5052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696"/>
      </w:tblGrid>
      <w:tr w:rsidR="00F5236C" w:rsidRPr="00C75287" w:rsidTr="00B319BA">
        <w:trPr>
          <w:trHeight w:val="300"/>
          <w:jc w:val="center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icts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ugul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lasore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langir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ajpur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ndrapara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ulbani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i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balpur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236C" w:rsidRPr="00C75287" w:rsidTr="00B319BA">
        <w:trPr>
          <w:trHeight w:val="300"/>
          <w:jc w:val="center"/>
        </w:trPr>
        <w:tc>
          <w:tcPr>
            <w:tcW w:w="465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7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:rsidR="00F5236C" w:rsidRPr="00C75287" w:rsidRDefault="00F5236C" w:rsidP="00B31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*</w:t>
            </w:r>
          </w:p>
        </w:tc>
      </w:tr>
    </w:tbl>
    <w:p w:rsidR="00F5236C" w:rsidRPr="00C75287" w:rsidRDefault="00F5236C" w:rsidP="00F5236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F5236C" w:rsidRPr="00C75287" w:rsidRDefault="00F5236C" w:rsidP="00F5236C">
      <w:pPr>
        <w:rPr>
          <w:rFonts w:ascii="Times New Roman" w:hAnsi="Times New Roman" w:cs="Times New Roman"/>
          <w:sz w:val="24"/>
          <w:szCs w:val="24"/>
        </w:rPr>
      </w:pPr>
    </w:p>
    <w:p w:rsidR="008F6E35" w:rsidRPr="00C75287" w:rsidRDefault="00F5236C" w:rsidP="00F5236C">
      <w:pPr>
        <w:tabs>
          <w:tab w:val="left" w:pos="2010"/>
        </w:tabs>
        <w:rPr>
          <w:rFonts w:ascii="Times New Roman" w:hAnsi="Times New Roman" w:cs="Times New Roman"/>
          <w:sz w:val="24"/>
          <w:szCs w:val="24"/>
        </w:rPr>
      </w:pPr>
      <w:r w:rsidRPr="00C75287">
        <w:rPr>
          <w:rFonts w:ascii="Times New Roman" w:hAnsi="Times New Roman" w:cs="Times New Roman"/>
          <w:sz w:val="24"/>
          <w:szCs w:val="24"/>
        </w:rPr>
        <w:tab/>
      </w:r>
    </w:p>
    <w:sectPr w:rsidR="008F6E35" w:rsidRPr="00C75287" w:rsidSect="00F523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trackRevisions/>
  <w:defaultTabStop w:val="720"/>
  <w:characterSpacingControl w:val="doNotCompress"/>
  <w:compat/>
  <w:rsids>
    <w:rsidRoot w:val="00EA5950"/>
    <w:rsid w:val="000373CC"/>
    <w:rsid w:val="002A31E4"/>
    <w:rsid w:val="00351DDB"/>
    <w:rsid w:val="00471B94"/>
    <w:rsid w:val="007223F1"/>
    <w:rsid w:val="00811B02"/>
    <w:rsid w:val="008F6E35"/>
    <w:rsid w:val="009B5B9A"/>
    <w:rsid w:val="00C22ED6"/>
    <w:rsid w:val="00C75287"/>
    <w:rsid w:val="00D73A72"/>
    <w:rsid w:val="00EA5950"/>
    <w:rsid w:val="00F5236C"/>
    <w:rsid w:val="00F90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9A"/>
    <w:rPr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5B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3CC"/>
    <w:rPr>
      <w:rFonts w:ascii="Segoe UI" w:hAnsi="Segoe UI" w:cs="Segoe UI"/>
      <w:sz w:val="18"/>
      <w:szCs w:val="18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26</Words>
  <Characters>5852</Characters>
  <Application>Microsoft Office Word</Application>
  <DocSecurity>0</DocSecurity>
  <Lines>48</Lines>
  <Paragraphs>13</Paragraphs>
  <ScaleCrop>false</ScaleCrop>
  <Company/>
  <LinksUpToDate>false</LinksUpToDate>
  <CharactersWithSpaces>6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esh</dc:creator>
  <cp:keywords/>
  <dc:description/>
  <cp:lastModifiedBy>0011687</cp:lastModifiedBy>
  <cp:revision>14</cp:revision>
  <dcterms:created xsi:type="dcterms:W3CDTF">2015-07-14T10:22:00Z</dcterms:created>
  <dcterms:modified xsi:type="dcterms:W3CDTF">2016-07-15T12:34:00Z</dcterms:modified>
</cp:coreProperties>
</file>